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A4210" w14:textId="360B691C" w:rsidR="00242D4E" w:rsidRDefault="00454984">
      <w:r>
        <w:t>Supplementary table 1: Data collection gui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54984" w14:paraId="56B60564" w14:textId="77777777" w:rsidTr="000F0BD3">
        <w:tc>
          <w:tcPr>
            <w:tcW w:w="4508" w:type="dxa"/>
          </w:tcPr>
          <w:p w14:paraId="3A4B79BD" w14:textId="11D50BF1" w:rsidR="00454984" w:rsidRDefault="00454984">
            <w:r>
              <w:t>Data collection method</w:t>
            </w:r>
          </w:p>
        </w:tc>
        <w:tc>
          <w:tcPr>
            <w:tcW w:w="4508" w:type="dxa"/>
          </w:tcPr>
          <w:p w14:paraId="7C8A0A31" w14:textId="41501CD8" w:rsidR="00454984" w:rsidRDefault="00454984">
            <w:r>
              <w:t>Guide</w:t>
            </w:r>
          </w:p>
        </w:tc>
      </w:tr>
      <w:tr w:rsidR="00454984" w14:paraId="3174EE55" w14:textId="77777777" w:rsidTr="000F0BD3">
        <w:tc>
          <w:tcPr>
            <w:tcW w:w="4508" w:type="dxa"/>
          </w:tcPr>
          <w:p w14:paraId="1FF9B674" w14:textId="1D68E1C8" w:rsidR="00454984" w:rsidRDefault="00454984">
            <w:r>
              <w:t>In depth interviews questions</w:t>
            </w:r>
          </w:p>
        </w:tc>
        <w:tc>
          <w:tcPr>
            <w:tcW w:w="4508" w:type="dxa"/>
          </w:tcPr>
          <w:p w14:paraId="2896FD53" w14:textId="77777777" w:rsidR="00454984" w:rsidRDefault="00454984" w:rsidP="00454984">
            <w:pPr>
              <w:pStyle w:val="ListParagraph"/>
              <w:numPr>
                <w:ilvl w:val="0"/>
                <w:numId w:val="1"/>
              </w:numPr>
            </w:pPr>
            <w:r>
              <w:t xml:space="preserve">Could you briefly describe your professional background? </w:t>
            </w:r>
          </w:p>
          <w:p w14:paraId="2520142A" w14:textId="7535B613" w:rsidR="00454984" w:rsidRPr="00454984" w:rsidRDefault="00454984" w:rsidP="00454984">
            <w:pPr>
              <w:pStyle w:val="ListParagraph"/>
              <w:rPr>
                <w:i/>
                <w:iCs/>
              </w:rPr>
            </w:pPr>
            <w:r w:rsidRPr="00454984">
              <w:rPr>
                <w:i/>
                <w:iCs/>
              </w:rPr>
              <w:t xml:space="preserve">Prompts: Work experience, education experience? </w:t>
            </w:r>
          </w:p>
          <w:p w14:paraId="5AB24907" w14:textId="00EE5A1A" w:rsidR="00454984" w:rsidRDefault="00454984" w:rsidP="00454984">
            <w:pPr>
              <w:pStyle w:val="ListParagraph"/>
              <w:numPr>
                <w:ilvl w:val="0"/>
                <w:numId w:val="1"/>
              </w:numPr>
            </w:pPr>
            <w:r>
              <w:t>Can you describe your</w:t>
            </w:r>
            <w:r w:rsidR="00CB08A2">
              <w:t xml:space="preserve"> formal</w:t>
            </w:r>
            <w:r>
              <w:t xml:space="preserve"> role in (institution, specific policy/ policy space)</w:t>
            </w:r>
            <w:r w:rsidR="00CB08A2">
              <w:t xml:space="preserve"> or affiliations</w:t>
            </w:r>
            <w:r>
              <w:t>?</w:t>
            </w:r>
          </w:p>
          <w:p w14:paraId="43715389" w14:textId="08A85764" w:rsidR="00CB08A2" w:rsidRDefault="00CB08A2" w:rsidP="00CB08A2">
            <w:pPr>
              <w:pStyle w:val="ListParagraph"/>
              <w:numPr>
                <w:ilvl w:val="0"/>
                <w:numId w:val="1"/>
              </w:numPr>
            </w:pPr>
            <w:r w:rsidRPr="00CB08A2">
              <w:rPr>
                <w:color w:val="FF0000"/>
              </w:rPr>
              <w:t>For non-policy-makers:</w:t>
            </w:r>
            <w:r>
              <w:t xml:space="preserve"> Are you a part of any policy groups e.g technical working groups, advisory groups etc.?</w:t>
            </w:r>
          </w:p>
          <w:p w14:paraId="6D9E999D" w14:textId="77777777" w:rsidR="00CB08A2" w:rsidRPr="00CB08A2" w:rsidRDefault="00CB08A2" w:rsidP="00CB08A2">
            <w:pPr>
              <w:pStyle w:val="ListParagraph"/>
              <w:rPr>
                <w:i/>
                <w:iCs/>
              </w:rPr>
            </w:pPr>
            <w:r>
              <w:t xml:space="preserve">Prompt: </w:t>
            </w:r>
            <w:r w:rsidRPr="00CB08A2">
              <w:rPr>
                <w:i/>
                <w:iCs/>
              </w:rPr>
              <w:t>Can you describe your role in those spaces? How did you get involved? How long have you been in this policy groups?</w:t>
            </w:r>
          </w:p>
          <w:p w14:paraId="78781CFC" w14:textId="050B4483" w:rsidR="00CB08A2" w:rsidRPr="00CB08A2" w:rsidRDefault="00CB08A2" w:rsidP="00CB08A2">
            <w:pPr>
              <w:pStyle w:val="ListParagraph"/>
              <w:numPr>
                <w:ilvl w:val="0"/>
                <w:numId w:val="1"/>
              </w:numPr>
            </w:pPr>
            <w:r w:rsidRPr="00CB08A2">
              <w:t>What was your role in the development of [ policy]</w:t>
            </w:r>
          </w:p>
          <w:p w14:paraId="40465C44" w14:textId="1C500A0B" w:rsidR="00CB08A2" w:rsidRPr="00CB08A2" w:rsidRDefault="00CB08A2" w:rsidP="00CB08A2">
            <w:pPr>
              <w:pStyle w:val="ListParagraph"/>
              <w:rPr>
                <w:i/>
                <w:iCs/>
              </w:rPr>
            </w:pPr>
            <w:r w:rsidRPr="00CB08A2">
              <w:rPr>
                <w:i/>
                <w:iCs/>
              </w:rPr>
              <w:t xml:space="preserve">Prompt: How did you get involved? </w:t>
            </w:r>
          </w:p>
          <w:p w14:paraId="0F4958C8" w14:textId="77777777" w:rsidR="00454984" w:rsidRDefault="00454984" w:rsidP="00454984">
            <w:pPr>
              <w:pStyle w:val="ListParagraph"/>
              <w:numPr>
                <w:ilvl w:val="0"/>
                <w:numId w:val="1"/>
              </w:numPr>
            </w:pPr>
            <w:r>
              <w:t>Could you describe the other actors you have interacted with/who were involved in that policy space?</w:t>
            </w:r>
          </w:p>
          <w:p w14:paraId="1606B37F" w14:textId="474D229D" w:rsidR="00454984" w:rsidRPr="00454984" w:rsidRDefault="00454984" w:rsidP="00454984">
            <w:pPr>
              <w:pStyle w:val="ListParagraph"/>
              <w:rPr>
                <w:i/>
                <w:iCs/>
              </w:rPr>
            </w:pPr>
            <w:r>
              <w:t xml:space="preserve">Prompts: </w:t>
            </w:r>
            <w:r w:rsidRPr="00454984">
              <w:rPr>
                <w:i/>
                <w:iCs/>
              </w:rPr>
              <w:t>What are their roles/what roles have they played in this policy process? How do they approach the policy issue?  How did they get involved? How frequently/ to what extent do you work with these actors during the policy process/in the policy space?</w:t>
            </w:r>
          </w:p>
          <w:p w14:paraId="3A9212FA" w14:textId="2AFF82DF" w:rsidR="00454984" w:rsidRDefault="00454984" w:rsidP="00454984">
            <w:pPr>
              <w:pStyle w:val="ListParagraph"/>
              <w:numPr>
                <w:ilvl w:val="0"/>
                <w:numId w:val="1"/>
              </w:numPr>
            </w:pPr>
            <w:r>
              <w:t>Do you collaborate/build relationships with these actors? Prompts: How are perspectives/interests amongst actors shared and navigated? What factors facilitate/hinder the development of these collaborations/relationships?</w:t>
            </w:r>
          </w:p>
          <w:p w14:paraId="454B21C6" w14:textId="49E107D0" w:rsidR="00454984" w:rsidRPr="00454984" w:rsidRDefault="00454984" w:rsidP="00454984">
            <w:pPr>
              <w:pStyle w:val="ListParagraph"/>
              <w:numPr>
                <w:ilvl w:val="0"/>
                <w:numId w:val="1"/>
              </w:numPr>
            </w:pPr>
            <w:r>
              <w:t>In your opinion, d</w:t>
            </w:r>
            <w:r w:rsidRPr="00454984">
              <w:t>id you feel that the</w:t>
            </w:r>
            <w:r>
              <w:t>se other actors</w:t>
            </w:r>
            <w:r w:rsidRPr="00454984">
              <w:t xml:space="preserve"> had an impact on how research knowledge was generated and used in this policy space? How?</w:t>
            </w:r>
          </w:p>
          <w:p w14:paraId="49D953E9" w14:textId="2F58F253" w:rsidR="00454984" w:rsidRDefault="00454984" w:rsidP="00454984">
            <w:pPr>
              <w:pStyle w:val="ListParagraph"/>
            </w:pPr>
          </w:p>
        </w:tc>
      </w:tr>
      <w:tr w:rsidR="00454984" w14:paraId="09F69CCE" w14:textId="77777777" w:rsidTr="000F0BD3">
        <w:tc>
          <w:tcPr>
            <w:tcW w:w="4508" w:type="dxa"/>
          </w:tcPr>
          <w:p w14:paraId="6DE800CD" w14:textId="1B65F2F3" w:rsidR="00454984" w:rsidRDefault="00CB08A2">
            <w:r>
              <w:t>Non-participant observations</w:t>
            </w:r>
            <w:r w:rsidR="00860149">
              <w:t xml:space="preserve"> che</w:t>
            </w:r>
            <w:r w:rsidR="00414F68">
              <w:t>c</w:t>
            </w:r>
            <w:r w:rsidR="00860149">
              <w:t>klist</w:t>
            </w:r>
          </w:p>
        </w:tc>
        <w:tc>
          <w:tcPr>
            <w:tcW w:w="4508" w:type="dxa"/>
          </w:tcPr>
          <w:p w14:paraId="7CF06283" w14:textId="5792E8DD" w:rsidR="00860149" w:rsidRDefault="00860149" w:rsidP="00CB08A2">
            <w:pPr>
              <w:pStyle w:val="ListParagraph"/>
              <w:numPr>
                <w:ilvl w:val="0"/>
                <w:numId w:val="2"/>
              </w:numPr>
            </w:pPr>
            <w:r>
              <w:t xml:space="preserve">What is the goal of the meeting/engagement? </w:t>
            </w:r>
          </w:p>
          <w:p w14:paraId="4D12E81E" w14:textId="7D31DCCB" w:rsidR="00CB08A2" w:rsidRDefault="00CB08A2" w:rsidP="00CB08A2">
            <w:pPr>
              <w:pStyle w:val="ListParagraph"/>
              <w:numPr>
                <w:ilvl w:val="0"/>
                <w:numId w:val="2"/>
              </w:numPr>
            </w:pPr>
            <w:r>
              <w:t>Who is present? What formal roles/affiliations do they hold?</w:t>
            </w:r>
          </w:p>
          <w:p w14:paraId="4104C9E8" w14:textId="06240896" w:rsidR="00CB08A2" w:rsidRDefault="00CB08A2" w:rsidP="00CB08A2">
            <w:pPr>
              <w:pStyle w:val="ListParagraph"/>
              <w:numPr>
                <w:ilvl w:val="0"/>
                <w:numId w:val="2"/>
              </w:numPr>
            </w:pPr>
            <w:r>
              <w:t xml:space="preserve">Who </w:t>
            </w:r>
            <w:r w:rsidR="00860149">
              <w:t>initiated the engagement?</w:t>
            </w:r>
          </w:p>
          <w:p w14:paraId="247A0CA9" w14:textId="5F0AD7B2" w:rsidR="00860149" w:rsidRDefault="00860149" w:rsidP="00CB08A2">
            <w:pPr>
              <w:pStyle w:val="ListParagraph"/>
              <w:numPr>
                <w:ilvl w:val="0"/>
                <w:numId w:val="2"/>
              </w:numPr>
            </w:pPr>
            <w:r>
              <w:t>Who is funding it?</w:t>
            </w:r>
          </w:p>
          <w:p w14:paraId="5D61CE68" w14:textId="52C0E4B5" w:rsidR="00454984" w:rsidRDefault="00CB08A2" w:rsidP="00CB08A2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Where is the engagement taking place?</w:t>
            </w:r>
          </w:p>
          <w:p w14:paraId="37461E14" w14:textId="77777777" w:rsidR="00CB08A2" w:rsidRDefault="00CB08A2" w:rsidP="00CB08A2">
            <w:pPr>
              <w:pStyle w:val="ListParagraph"/>
              <w:numPr>
                <w:ilvl w:val="0"/>
                <w:numId w:val="2"/>
              </w:numPr>
            </w:pPr>
            <w:r>
              <w:t>What is the tone of interaction (collaborative, neutral etc)</w:t>
            </w:r>
          </w:p>
          <w:p w14:paraId="5CA8CCAD" w14:textId="77777777" w:rsidR="00CB08A2" w:rsidRDefault="00CB08A2" w:rsidP="00CB08A2">
            <w:pPr>
              <w:pStyle w:val="ListParagraph"/>
              <w:numPr>
                <w:ilvl w:val="0"/>
                <w:numId w:val="2"/>
              </w:numPr>
            </w:pPr>
            <w:r>
              <w:t>Is there alignment/conflict between actors</w:t>
            </w:r>
          </w:p>
          <w:p w14:paraId="08E1ED57" w14:textId="77777777" w:rsidR="00CB08A2" w:rsidRDefault="00860149" w:rsidP="00CB08A2">
            <w:pPr>
              <w:pStyle w:val="ListParagraph"/>
              <w:numPr>
                <w:ilvl w:val="0"/>
                <w:numId w:val="2"/>
              </w:numPr>
            </w:pPr>
            <w:r>
              <w:t xml:space="preserve">Who is dominating/leading the discussions? </w:t>
            </w:r>
          </w:p>
          <w:p w14:paraId="5127A73D" w14:textId="56553CAA" w:rsidR="00860149" w:rsidRDefault="00860149" w:rsidP="00CB08A2">
            <w:pPr>
              <w:pStyle w:val="ListParagraph"/>
              <w:numPr>
                <w:ilvl w:val="0"/>
                <w:numId w:val="2"/>
              </w:numPr>
            </w:pPr>
            <w:r>
              <w:t>What evidence/arguments are being presented/emphasised?</w:t>
            </w:r>
          </w:p>
          <w:p w14:paraId="6429CF28" w14:textId="77777777" w:rsidR="00860149" w:rsidRDefault="00860149" w:rsidP="00CB08A2">
            <w:pPr>
              <w:pStyle w:val="ListParagraph"/>
              <w:numPr>
                <w:ilvl w:val="0"/>
                <w:numId w:val="2"/>
              </w:numPr>
            </w:pPr>
            <w:r>
              <w:t>Are decisions being made? Which? How?</w:t>
            </w:r>
          </w:p>
          <w:p w14:paraId="7873B513" w14:textId="40439EDA" w:rsidR="00860149" w:rsidRDefault="00860149" w:rsidP="00CB08A2">
            <w:pPr>
              <w:pStyle w:val="ListParagraph"/>
              <w:numPr>
                <w:ilvl w:val="0"/>
                <w:numId w:val="2"/>
              </w:numPr>
            </w:pPr>
            <w:r>
              <w:t>Is evidence used to inform the decision? Which type? How?</w:t>
            </w:r>
          </w:p>
        </w:tc>
      </w:tr>
      <w:tr w:rsidR="00454984" w14:paraId="5DA60751" w14:textId="77777777" w:rsidTr="000F0BD3">
        <w:tc>
          <w:tcPr>
            <w:tcW w:w="4508" w:type="dxa"/>
          </w:tcPr>
          <w:p w14:paraId="54EA4AE6" w14:textId="04F1FBE0" w:rsidR="00454984" w:rsidRDefault="00860149">
            <w:r>
              <w:lastRenderedPageBreak/>
              <w:t>Document review checklist</w:t>
            </w:r>
          </w:p>
        </w:tc>
        <w:tc>
          <w:tcPr>
            <w:tcW w:w="4508" w:type="dxa"/>
          </w:tcPr>
          <w:p w14:paraId="674B4C6B" w14:textId="77777777" w:rsidR="00454984" w:rsidRDefault="00BF4543" w:rsidP="00BF4543">
            <w:pPr>
              <w:pStyle w:val="ListParagraph"/>
              <w:numPr>
                <w:ilvl w:val="0"/>
                <w:numId w:val="3"/>
              </w:numPr>
            </w:pPr>
            <w:r>
              <w:t>What is the type of document?</w:t>
            </w:r>
          </w:p>
          <w:p w14:paraId="12F84BBC" w14:textId="77777777" w:rsidR="00BF4543" w:rsidRDefault="00BF4543" w:rsidP="00BF4543">
            <w:pPr>
              <w:pStyle w:val="ListParagraph"/>
              <w:numPr>
                <w:ilvl w:val="0"/>
                <w:numId w:val="3"/>
              </w:numPr>
            </w:pPr>
            <w:r>
              <w:t>Who authored</w:t>
            </w:r>
            <w:r w:rsidR="00566C11">
              <w:t xml:space="preserve">/what institution is it affiliated with </w:t>
            </w:r>
          </w:p>
          <w:p w14:paraId="36A568F3" w14:textId="77777777" w:rsidR="00566C11" w:rsidRDefault="00566C11" w:rsidP="00BF4543">
            <w:pPr>
              <w:pStyle w:val="ListParagraph"/>
              <w:numPr>
                <w:ilvl w:val="0"/>
                <w:numId w:val="3"/>
              </w:numPr>
            </w:pPr>
            <w:r>
              <w:t>What is the stated purpose of the document?</w:t>
            </w:r>
          </w:p>
          <w:p w14:paraId="03A28300" w14:textId="304C3379" w:rsidR="00566C11" w:rsidRDefault="00566C11" w:rsidP="00BF4543">
            <w:pPr>
              <w:pStyle w:val="ListParagraph"/>
              <w:numPr>
                <w:ilvl w:val="0"/>
                <w:numId w:val="3"/>
              </w:numPr>
            </w:pPr>
            <w:r>
              <w:t xml:space="preserve">Who are the key actors </w:t>
            </w:r>
            <w:r w:rsidR="007E4C7A">
              <w:t>mentioned in the document?</w:t>
            </w:r>
          </w:p>
          <w:p w14:paraId="460A81BC" w14:textId="77777777" w:rsidR="007E4C7A" w:rsidRDefault="007E4C7A" w:rsidP="00BF4543">
            <w:pPr>
              <w:pStyle w:val="ListParagraph"/>
              <w:numPr>
                <w:ilvl w:val="0"/>
                <w:numId w:val="3"/>
              </w:numPr>
            </w:pPr>
            <w:r>
              <w:t>What are their roles?</w:t>
            </w:r>
          </w:p>
          <w:p w14:paraId="3B483F02" w14:textId="0D64936F" w:rsidR="007E4C7A" w:rsidRDefault="007E4C7A" w:rsidP="00BF4543">
            <w:pPr>
              <w:pStyle w:val="ListParagraph"/>
              <w:numPr>
                <w:ilvl w:val="0"/>
                <w:numId w:val="3"/>
              </w:numPr>
            </w:pPr>
            <w:r>
              <w:t xml:space="preserve">What types of evidence are included? </w:t>
            </w:r>
          </w:p>
        </w:tc>
      </w:tr>
    </w:tbl>
    <w:p w14:paraId="27117956" w14:textId="77777777" w:rsidR="00454984" w:rsidRDefault="00454984"/>
    <w:sectPr w:rsidR="00454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77BF2"/>
    <w:multiLevelType w:val="hybridMultilevel"/>
    <w:tmpl w:val="3A5E9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D3577"/>
    <w:multiLevelType w:val="hybridMultilevel"/>
    <w:tmpl w:val="72FC8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8663AE"/>
    <w:multiLevelType w:val="hybridMultilevel"/>
    <w:tmpl w:val="57CCC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756193">
    <w:abstractNumId w:val="1"/>
  </w:num>
  <w:num w:numId="2" w16cid:durableId="615789602">
    <w:abstractNumId w:val="2"/>
  </w:num>
  <w:num w:numId="3" w16cid:durableId="1652129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zMDQ0NjQyMTUyNTNS0lEKTi0uzszPAykwrgUAvb138CwAAAA="/>
  </w:docVars>
  <w:rsids>
    <w:rsidRoot w:val="00454984"/>
    <w:rsid w:val="000D3C93"/>
    <w:rsid w:val="000F0BD3"/>
    <w:rsid w:val="001C34D5"/>
    <w:rsid w:val="00242D4E"/>
    <w:rsid w:val="00414F68"/>
    <w:rsid w:val="00441C2E"/>
    <w:rsid w:val="00454984"/>
    <w:rsid w:val="004C5A89"/>
    <w:rsid w:val="005119CA"/>
    <w:rsid w:val="00566C11"/>
    <w:rsid w:val="00770F16"/>
    <w:rsid w:val="007B7F6F"/>
    <w:rsid w:val="007E4C7A"/>
    <w:rsid w:val="00860149"/>
    <w:rsid w:val="00AF415D"/>
    <w:rsid w:val="00BF4543"/>
    <w:rsid w:val="00C41D46"/>
    <w:rsid w:val="00CB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FB2C"/>
  <w15:chartTrackingRefBased/>
  <w15:docId w15:val="{6D70A65F-BD00-4254-996D-527AA034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9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9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9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uma Guleid</dc:creator>
  <cp:keywords/>
  <dc:description/>
  <cp:lastModifiedBy>Fatuma Guleid</cp:lastModifiedBy>
  <cp:revision>3</cp:revision>
  <dcterms:created xsi:type="dcterms:W3CDTF">2025-01-20T08:24:00Z</dcterms:created>
  <dcterms:modified xsi:type="dcterms:W3CDTF">2025-07-2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1-13T07:54:14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2d4d9997-03d9-4f45-a78c-422174aea894</vt:lpwstr>
  </property>
  <property fmtid="{D5CDD505-2E9C-101B-9397-08002B2CF9AE}" pid="8" name="MSIP_Label_bbfd84fa-c8fb-4de8-be61-8d55740345b8_ContentBits">
    <vt:lpwstr>0</vt:lpwstr>
  </property>
</Properties>
</file>